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9DC" w:rsidRPr="001A36E0" w:rsidRDefault="009979DC" w:rsidP="005217A6">
      <w:pPr>
        <w:spacing w:after="120" w:line="240" w:lineRule="auto"/>
        <w:ind w:left="-964"/>
        <w:rPr>
          <w:rFonts w:ascii="Times New Roman" w:eastAsia="Batang" w:hAnsi="Times New Roman" w:cs="Times New Roman"/>
          <w:b/>
          <w:sz w:val="24"/>
          <w:szCs w:val="24"/>
          <w:lang w:val="en-US"/>
        </w:rPr>
      </w:pPr>
      <w:bookmarkStart w:id="0" w:name="_Hlk96418433"/>
      <w:r w:rsidRPr="001A36E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7 Table. </w:t>
      </w:r>
      <w:bookmarkStart w:id="1" w:name="_Hlk96418450"/>
      <w:r w:rsidRPr="001A36E0">
        <w:rPr>
          <w:rFonts w:ascii="Times New Roman" w:eastAsia="Calibri" w:hAnsi="Times New Roman" w:cs="Times New Roman"/>
          <w:b/>
          <w:sz w:val="24"/>
          <w:szCs w:val="24"/>
          <w:lang w:val="en-US"/>
        </w:rPr>
        <w:t>Initial cohort and cohort after inverse probability of treatment weighting in l</w:t>
      </w:r>
      <w:r w:rsidRPr="001A36E0">
        <w:rPr>
          <w:rFonts w:ascii="Times New Roman" w:eastAsia="Batang" w:hAnsi="Times New Roman" w:cs="Times New Roman"/>
          <w:b/>
          <w:sz w:val="24"/>
          <w:szCs w:val="24"/>
          <w:lang w:val="en-US"/>
        </w:rPr>
        <w:t>ow-dose rivaroxaban (15 mg) and standard-dose (20 mg) group</w:t>
      </w:r>
      <w:bookmarkStart w:id="2" w:name="_GoBack"/>
      <w:bookmarkEnd w:id="2"/>
      <w:r w:rsidRPr="001A36E0">
        <w:rPr>
          <w:rFonts w:ascii="Times New Roman" w:eastAsia="Batang" w:hAnsi="Times New Roman" w:cs="Times New Roman"/>
          <w:b/>
          <w:sz w:val="24"/>
          <w:szCs w:val="24"/>
          <w:lang w:val="en-US"/>
        </w:rPr>
        <w:t>s.</w:t>
      </w:r>
      <w:bookmarkEnd w:id="1"/>
    </w:p>
    <w:bookmarkEnd w:id="0"/>
    <w:tbl>
      <w:tblPr>
        <w:tblW w:w="151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701"/>
        <w:gridCol w:w="1843"/>
        <w:gridCol w:w="1843"/>
        <w:gridCol w:w="1559"/>
        <w:gridCol w:w="1701"/>
        <w:gridCol w:w="1701"/>
      </w:tblGrid>
      <w:tr w:rsidR="009979DC" w:rsidRPr="00844633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79DC" w:rsidRPr="00155224" w:rsidRDefault="009979DC" w:rsidP="00321281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53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979DC" w:rsidRPr="00155224" w:rsidRDefault="009979DC" w:rsidP="00321281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CA"/>
              </w:rPr>
              <w:t>Initial cohort</w:t>
            </w:r>
          </w:p>
        </w:tc>
        <w:tc>
          <w:tcPr>
            <w:tcW w:w="496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979DC" w:rsidRPr="00155224" w:rsidRDefault="009979DC" w:rsidP="00321281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hort after IPTW</w:t>
            </w:r>
          </w:p>
        </w:tc>
      </w:tr>
      <w:tr w:rsidR="009979DC" w:rsidRPr="004D4498" w:rsidTr="009979DC">
        <w:trPr>
          <w:trHeight w:val="457"/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ind w:left="36" w:hanging="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varoxaban</w:t>
            </w:r>
          </w:p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 mg</w:t>
            </w:r>
          </w:p>
          <w:p w:rsidR="009979DC" w:rsidRPr="009979DC" w:rsidRDefault="009979DC" w:rsidP="0099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n=1,72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varoxaban</w:t>
            </w:r>
          </w:p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 mg</w:t>
            </w:r>
          </w:p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(n=</w:t>
            </w: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,639</w:t>
            </w:r>
            <w:r w:rsidRPr="0015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solute standardized differe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varoxaban</w:t>
            </w:r>
          </w:p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 mg</w:t>
            </w:r>
          </w:p>
          <w:p w:rsidR="009979DC" w:rsidRPr="00155224" w:rsidRDefault="009979DC" w:rsidP="0099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n=1,7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varoxaban</w:t>
            </w:r>
          </w:p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 mg</w:t>
            </w:r>
          </w:p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(n=</w:t>
            </w: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,639</w:t>
            </w:r>
            <w:r w:rsidRPr="0015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solute standardized difference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Age</w:t>
            </w: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, mean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2.9 (7.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3.1 (9.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5.7 (9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5.9 (9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 xml:space="preserve">Female sex, </w:t>
            </w: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1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4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9.5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9.8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 xml:space="preserve">CHA2DS2-VAS Score </w:t>
            </w: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(including index hospitalization and 3-y prior to cohort entry)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0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0 (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2 (1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3 (1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5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 xml:space="preserve">HAS-Bled Score </w:t>
            </w: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(including index hospitalization and 3-y prior to cohort entry), mean (SD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2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5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7 (1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7 (1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4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 xml:space="preserve">Charlson Score Index </w:t>
            </w: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(including index hospitalization and 3-y prior to cohort entry), mean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7 (3.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6 (3.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2 (3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0 (3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6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Frailty Score</w:t>
            </w: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, mean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2.5 (6.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9 (6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.4 (6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.0 (6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5</w:t>
            </w:r>
          </w:p>
        </w:tc>
      </w:tr>
      <w:tr w:rsidR="009979DC" w:rsidRPr="003F1B17" w:rsidTr="009979DC">
        <w:trPr>
          <w:trHeight w:val="227"/>
          <w:jc w:val="center"/>
        </w:trPr>
        <w:tc>
          <w:tcPr>
            <w:tcW w:w="15168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979DC" w:rsidRPr="00155224" w:rsidRDefault="009979DC" w:rsidP="009979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 xml:space="preserve">Comorbidities </w:t>
            </w: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(including index hospitalization and 3-y prior to cohort entry),</w:t>
            </w: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CA"/>
              </w:rPr>
              <w:t xml:space="preserve">¥ </w:t>
            </w: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 xml:space="preserve"> (%)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84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74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75.8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77.3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Dys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0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9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6.4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9.5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6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1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1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3.5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1.7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4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oronary arte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3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2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7.2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6.4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cute 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4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1.1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.9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hronic h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9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5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0.0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0.3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ardiomy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.3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.1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Other dysrhythmi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7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6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0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Valvular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9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2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4.0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4.9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rior cerebrovascular disease including 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3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3.1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5.5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7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rior ischemic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7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3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2.9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5.1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7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eripheral arte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1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5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9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7.8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hronic renal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0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6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7.5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4.5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7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hronic renal failure &lt; 30 mL/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4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0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5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cute renal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4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1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4.8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9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hronic obstructive pulmonary disease/asth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7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6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7.5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6.5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Liver diseas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1.9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2.1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3.1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2.1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0.06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ystemic em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4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9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2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.5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.9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lastRenderedPageBreak/>
              <w:t>Hypothyroid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7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3.3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1.5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4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Neurologic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7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0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2.8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2.8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rior major bleed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0.7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0.5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5.4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3.2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5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CA"/>
              </w:rPr>
            </w:pPr>
            <w:r w:rsidRPr="0015522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CA"/>
              </w:rPr>
              <w:t>Malign cancer</w:t>
            </w:r>
            <w:r w:rsidRPr="00155224">
              <w:rPr>
                <w:rFonts w:ascii="Times New Roman" w:eastAsia="Calibri" w:hAnsi="Times New Roman" w:cs="Times New Roman"/>
                <w:sz w:val="20"/>
                <w:szCs w:val="20"/>
                <w:lang w:val="en-US" w:eastAsia="fr-CA"/>
              </w:rPr>
              <w:t>,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5.1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4.8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7.6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5.6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4</w:t>
            </w:r>
          </w:p>
        </w:tc>
      </w:tr>
      <w:tr w:rsidR="009979DC" w:rsidRPr="003F1B17" w:rsidTr="009979DC">
        <w:trPr>
          <w:jc w:val="center"/>
        </w:trPr>
        <w:tc>
          <w:tcPr>
            <w:tcW w:w="15168" w:type="dxa"/>
            <w:gridSpan w:val="7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99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CA"/>
              </w:rPr>
              <w:t xml:space="preserve">Medical procedures </w:t>
            </w: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(3-y prior to cohort entry), </w:t>
            </w: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(%)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ardiac catheteriz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7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1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6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2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right w:val="single" w:sz="4" w:space="0" w:color="auto"/>
            </w:tcBorders>
            <w:noWrap/>
            <w:vAlign w:val="bottom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ercutaneous coronary intervention - Sten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7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8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2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3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right w:val="single" w:sz="4" w:space="0" w:color="auto"/>
            </w:tcBorders>
            <w:noWrap/>
            <w:vAlign w:val="bottom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oronary artery bypass graft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6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5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5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6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Implantable cardiac devi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1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1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224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1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1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9979DC" w:rsidRPr="003F1B17" w:rsidTr="009979DC">
        <w:trPr>
          <w:jc w:val="center"/>
        </w:trPr>
        <w:tc>
          <w:tcPr>
            <w:tcW w:w="15168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979DC" w:rsidRPr="00155224" w:rsidRDefault="009979DC" w:rsidP="0099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 xml:space="preserve">Medications </w:t>
            </w: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(2 weeks prior to cohort entry), (%)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Diure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1.5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7.9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4.3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2.8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Loop diure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3.3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0.7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6.1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5.1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B-Block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4.0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2.5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2.9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3.1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Inhibitors of renin-angiotensin sys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7.1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3.9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3.5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5.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alcium channel block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8.5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3.5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3.7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5.2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Stat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2.0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0.4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0.8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1.2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ntidiabe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7.4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7.5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5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7.7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Antiplatelet excluding low dose A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.3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7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2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7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Low dose A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6.8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0.9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4.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3.8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Proton pump inhibitor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2.4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0.9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6.8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5.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4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NSAI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1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7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5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4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miodarone or propafen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.6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9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7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.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Digox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1.7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9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7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.8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4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9979DC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9979D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Antidepressa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SSRI: citalopram, escitalopram, fluoxetine, paroxetine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 xml:space="preserve">   </w:t>
            </w: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rtral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.2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.0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4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.2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4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PGP inhibitor u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0.3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1.0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3.3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4.1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Strong dual inhibitors of CYP3A and PGP for rivaroxaban</w:t>
            </w: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CA"/>
              </w:rPr>
              <w:t>‡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8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8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8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9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Strong dual inducers of CYP3A and PGP for rivaroxaban</w:t>
            </w: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CA"/>
              </w:rPr>
              <w:t>¥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7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6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7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Number of distinct AHFS classes, mean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8 (4.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.6 (4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2 (4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0 (4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4</w:t>
            </w:r>
          </w:p>
        </w:tc>
      </w:tr>
      <w:tr w:rsidR="009979DC" w:rsidRPr="003F1B17" w:rsidTr="009979DC">
        <w:trPr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 xml:space="preserve">Health medical service </w:t>
            </w: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(1-y prior cohort entry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Number of specialty visits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2 (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2 (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2 (2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2 (2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Number of family physician visits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4 (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0 (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1 (2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0 (2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99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9979DC" w:rsidRPr="004D4498" w:rsidTr="009979DC">
        <w:trPr>
          <w:trHeight w:val="80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Number of emergency visits, mean (SD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3 (2.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8 (2.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2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9 (2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2.9 (2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99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9979DC" w:rsidRPr="003F1B17" w:rsidTr="009979DC">
        <w:trPr>
          <w:jc w:val="center"/>
        </w:trPr>
        <w:tc>
          <w:tcPr>
            <w:tcW w:w="15168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979DC" w:rsidRPr="00155224" w:rsidRDefault="009979DC" w:rsidP="0099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lastRenderedPageBreak/>
              <w:t xml:space="preserve">Health hospital service </w:t>
            </w: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(3-y prior cohort entry)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Number of all-cause hospital admission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2.2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2.0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2.2 (1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1 (1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7</w:t>
            </w:r>
          </w:p>
        </w:tc>
      </w:tr>
      <w:tr w:rsidR="009979DC" w:rsidRPr="004D4498" w:rsidTr="009979DC">
        <w:trPr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79DC" w:rsidRPr="00155224" w:rsidRDefault="009979DC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Length of stay, mean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.7 (11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.6 (37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1 (9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0 (35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79DC" w:rsidRPr="00155224" w:rsidRDefault="009979DC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</w:tr>
    </w:tbl>
    <w:p w:rsidR="009979DC" w:rsidRDefault="009979DC" w:rsidP="009979DC">
      <w:pPr>
        <w:spacing w:before="120" w:after="120" w:line="240" w:lineRule="auto"/>
        <w:ind w:left="-964"/>
        <w:rPr>
          <w:rFonts w:ascii="Times New Roman" w:eastAsia="Times New Roman" w:hAnsi="Times New Roman" w:cs="Times New Roman"/>
          <w:bCs/>
          <w:color w:val="000000"/>
          <w:lang w:val="en-US" w:eastAsia="en-CA"/>
        </w:rPr>
      </w:pPr>
      <w:r w:rsidRPr="009979DC">
        <w:rPr>
          <w:rFonts w:ascii="Times New Roman" w:hAnsi="Times New Roman" w:cs="Times New Roman"/>
          <w:b/>
          <w:lang w:val="en-US"/>
        </w:rPr>
        <w:t xml:space="preserve">* </w:t>
      </w:r>
      <w:r w:rsidRPr="009979DC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 xml:space="preserve">Strong dual inhibitors of CYP3A4 and PGP for apixaban: ketoconazole, itraconazole, ritonavir, and clarithromycin; </w:t>
      </w:r>
      <w:r w:rsidRPr="009979DC">
        <w:rPr>
          <w:rFonts w:ascii="Times New Roman" w:eastAsia="Times New Roman" w:hAnsi="Times New Roman" w:cs="Times New Roman"/>
          <w:bCs/>
          <w:color w:val="000000"/>
          <w:vertAlign w:val="superscript"/>
          <w:lang w:val="en-US" w:eastAsia="en-CA"/>
        </w:rPr>
        <w:t>†</w:t>
      </w:r>
      <w:r w:rsidRPr="009979DC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 xml:space="preserve">strong dual inducers of CYP3A4 and PGP for apixaban: rifampin, carbamazepine, and phenytoin; </w:t>
      </w:r>
      <w:r w:rsidRPr="009979DC">
        <w:rPr>
          <w:rFonts w:ascii="Times New Roman" w:eastAsia="Times New Roman" w:hAnsi="Times New Roman" w:cs="Times New Roman"/>
          <w:b/>
          <w:bCs/>
          <w:color w:val="000000"/>
          <w:vertAlign w:val="superscript"/>
          <w:lang w:val="en-US" w:eastAsia="en-CA"/>
        </w:rPr>
        <w:t>‡</w:t>
      </w:r>
      <w:r w:rsidRPr="009979DC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 xml:space="preserve">strong dual inhibitors of CYP3A and PGP for rivaroxaban: ketoconazole and ritonavir; </w:t>
      </w:r>
      <w:r w:rsidRPr="009979DC">
        <w:rPr>
          <w:rFonts w:ascii="Times New Roman" w:eastAsia="Times New Roman" w:hAnsi="Times New Roman" w:cs="Times New Roman"/>
          <w:b/>
          <w:bCs/>
          <w:color w:val="000000"/>
          <w:vertAlign w:val="superscript"/>
          <w:lang w:val="en-US" w:eastAsia="en-CA"/>
        </w:rPr>
        <w:t>¥</w:t>
      </w:r>
      <w:r w:rsidRPr="009979DC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>strong dual inducers of CYP3A and PGP for rivaroxaban: rifampin, carbamazepine, and phenytoin</w:t>
      </w:r>
    </w:p>
    <w:p w:rsidR="004D44C1" w:rsidRPr="009979DC" w:rsidRDefault="009979DC" w:rsidP="009979DC">
      <w:pPr>
        <w:spacing w:after="0" w:line="240" w:lineRule="auto"/>
        <w:ind w:left="-964"/>
        <w:rPr>
          <w:rFonts w:ascii="Times New Roman" w:eastAsia="Times New Roman" w:hAnsi="Times New Roman" w:cs="Times New Roman"/>
          <w:bCs/>
          <w:color w:val="000000"/>
          <w:lang w:val="en-US" w:eastAsia="en-CA"/>
        </w:rPr>
      </w:pPr>
      <w:r w:rsidRPr="009979DC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 xml:space="preserve">IPTW: inverse probability of treatment weighting, ASA: acetyl salicylic acid, NSAIDs: nonsteroidal anti-inflammatory drugs, TIA: transient ischemic stroke, PGP: P-glycoprotein, SD: standard deviation, SSRIs: </w:t>
      </w:r>
      <w:r w:rsidRPr="009979DC">
        <w:rPr>
          <w:rStyle w:val="Accentuation"/>
          <w:rFonts w:ascii="Times New Roman" w:hAnsi="Times New Roman" w:cs="Times New Roman"/>
          <w:bCs/>
          <w:i w:val="0"/>
          <w:shd w:val="clear" w:color="auto" w:fill="FFFFFF"/>
          <w:lang w:val="en-CA"/>
        </w:rPr>
        <w:t xml:space="preserve">Selective serotonin reuptake inhibitors, </w:t>
      </w:r>
      <w:bookmarkStart w:id="3" w:name="_Hlk95895138"/>
      <w:r w:rsidRPr="009979DC">
        <w:rPr>
          <w:rStyle w:val="Accentuation"/>
          <w:rFonts w:ascii="Times New Roman" w:hAnsi="Times New Roman" w:cs="Times New Roman"/>
          <w:bCs/>
          <w:i w:val="0"/>
          <w:shd w:val="clear" w:color="auto" w:fill="FFFFFF"/>
          <w:lang w:val="en-CA"/>
        </w:rPr>
        <w:t>AHFS: American Hospital Formulary Service</w:t>
      </w:r>
      <w:bookmarkEnd w:id="3"/>
    </w:p>
    <w:sectPr w:rsidR="004D44C1" w:rsidRPr="009979DC" w:rsidSect="009979D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79DC" w:rsidRDefault="009979DC" w:rsidP="009979DC">
      <w:pPr>
        <w:spacing w:after="0" w:line="240" w:lineRule="auto"/>
      </w:pPr>
      <w:r>
        <w:separator/>
      </w:r>
    </w:p>
  </w:endnote>
  <w:endnote w:type="continuationSeparator" w:id="0">
    <w:p w:rsidR="009979DC" w:rsidRDefault="009979DC" w:rsidP="009979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79DC" w:rsidRDefault="009979DC" w:rsidP="009979DC">
      <w:pPr>
        <w:spacing w:after="0" w:line="240" w:lineRule="auto"/>
      </w:pPr>
      <w:r>
        <w:separator/>
      </w:r>
    </w:p>
  </w:footnote>
  <w:footnote w:type="continuationSeparator" w:id="0">
    <w:p w:rsidR="009979DC" w:rsidRDefault="009979DC" w:rsidP="009979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9DC"/>
    <w:rsid w:val="004D44C1"/>
    <w:rsid w:val="005217A6"/>
    <w:rsid w:val="009979DC"/>
    <w:rsid w:val="00CF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3D1522-DACC-495B-84ED-126E1C56C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9DC"/>
  </w:style>
  <w:style w:type="paragraph" w:styleId="Titre1">
    <w:name w:val="heading 1"/>
    <w:basedOn w:val="Normal"/>
    <w:next w:val="Normal"/>
    <w:link w:val="Titre1Car"/>
    <w:uiPriority w:val="9"/>
    <w:qFormat/>
    <w:rsid w:val="00CF51BF"/>
    <w:pPr>
      <w:keepNext/>
      <w:keepLines/>
      <w:spacing w:after="24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51BF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F51BF"/>
    <w:pPr>
      <w:keepNext/>
      <w:keepLines/>
      <w:outlineLvl w:val="2"/>
    </w:pPr>
    <w:rPr>
      <w:rFonts w:eastAsiaTheme="majorEastAsia" w:cstheme="majorBidi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F51BF"/>
    <w:pPr>
      <w:keepNext/>
      <w:keepLines/>
      <w:outlineLvl w:val="3"/>
    </w:pPr>
    <w:rPr>
      <w:rFonts w:eastAsiaTheme="majorEastAsia" w:cstheme="majorBidi"/>
      <w:b/>
      <w:i/>
      <w:i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51BF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F51BF"/>
    <w:rPr>
      <w:rFonts w:eastAsiaTheme="majorEastAsia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F51BF"/>
    <w:rPr>
      <w:rFonts w:eastAsiaTheme="majorEastAsia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CF51BF"/>
    <w:rPr>
      <w:rFonts w:eastAsiaTheme="majorEastAsia" w:cstheme="majorBidi"/>
      <w:b/>
      <w:i/>
      <w:iCs/>
      <w:sz w:val="24"/>
    </w:rPr>
  </w:style>
  <w:style w:type="character" w:styleId="Accentuation">
    <w:name w:val="Emphasis"/>
    <w:basedOn w:val="Policepardfaut"/>
    <w:uiPriority w:val="20"/>
    <w:qFormat/>
    <w:rsid w:val="009979DC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9979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979DC"/>
  </w:style>
  <w:style w:type="paragraph" w:styleId="Pieddepage">
    <w:name w:val="footer"/>
    <w:basedOn w:val="Normal"/>
    <w:link w:val="PieddepageCar"/>
    <w:uiPriority w:val="99"/>
    <w:unhideWhenUsed/>
    <w:rsid w:val="009979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979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83</Words>
  <Characters>4308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e Turcotte</dc:creator>
  <cp:keywords/>
  <dc:description/>
  <cp:lastModifiedBy>Claudie Turcotte</cp:lastModifiedBy>
  <cp:revision>2</cp:revision>
  <dcterms:created xsi:type="dcterms:W3CDTF">2022-11-10T22:34:00Z</dcterms:created>
  <dcterms:modified xsi:type="dcterms:W3CDTF">2022-11-10T23:04:00Z</dcterms:modified>
</cp:coreProperties>
</file>